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82C" w:rsidRDefault="009D6AA6">
      <w:pPr>
        <w:pStyle w:val="SCI"/>
        <w:spacing w:before="156" w:after="156"/>
        <w:ind w:firstLineChars="0" w:firstLine="0"/>
        <w:jc w:val="center"/>
        <w:rPr>
          <w:b/>
          <w:bCs/>
          <w:sz w:val="24"/>
        </w:rPr>
      </w:pPr>
      <w:r>
        <w:rPr>
          <w:b/>
          <w:bCs/>
          <w:sz w:val="24"/>
        </w:rPr>
        <w:t xml:space="preserve">Exclusion criteria for </w:t>
      </w:r>
      <w:r>
        <w:rPr>
          <w:rFonts w:hint="eastAsia"/>
          <w:b/>
          <w:bCs/>
          <w:sz w:val="24"/>
        </w:rPr>
        <w:t>patient screening</w:t>
      </w:r>
    </w:p>
    <w:p w:rsidR="0032182C" w:rsidRDefault="009D6AA6">
      <w:pPr>
        <w:pStyle w:val="SCI"/>
        <w:spacing w:before="156" w:after="156"/>
        <w:ind w:firstLineChars="0" w:firstLine="0"/>
        <w:rPr>
          <w:sz w:val="24"/>
        </w:rPr>
      </w:pPr>
      <w:r>
        <w:rPr>
          <w:sz w:val="24"/>
        </w:rPr>
        <w:t>Patients will be excluded if they meet an</w:t>
      </w:r>
      <w:bookmarkStart w:id="0" w:name="_GoBack"/>
      <w:bookmarkEnd w:id="0"/>
      <w:r>
        <w:rPr>
          <w:sz w:val="24"/>
        </w:rPr>
        <w:t xml:space="preserve">y of the following criteria: </w:t>
      </w:r>
    </w:p>
    <w:p w:rsidR="0032182C" w:rsidRDefault="009D6AA6">
      <w:pPr>
        <w:pStyle w:val="SCI"/>
        <w:spacing w:before="156" w:after="156"/>
        <w:ind w:firstLineChars="0" w:firstLine="0"/>
        <w:rPr>
          <w:sz w:val="24"/>
        </w:rPr>
      </w:pPr>
      <w:r>
        <w:rPr>
          <w:sz w:val="24"/>
        </w:rPr>
        <w:t xml:space="preserve">(1) </w:t>
      </w:r>
      <w:proofErr w:type="gramStart"/>
      <w:r>
        <w:rPr>
          <w:sz w:val="24"/>
        </w:rPr>
        <w:t>ongoing</w:t>
      </w:r>
      <w:proofErr w:type="gramEnd"/>
      <w:r>
        <w:rPr>
          <w:sz w:val="24"/>
        </w:rPr>
        <w:t xml:space="preserve"> pneumonia or gross aspiration identified during direct laryngoscopy for tracheal intubation and confirmed by the presence of lung infiltrates on chest radiographs at admission; </w:t>
      </w:r>
    </w:p>
    <w:p w:rsidR="0032182C" w:rsidRDefault="009D6AA6">
      <w:pPr>
        <w:pStyle w:val="SCI"/>
        <w:spacing w:before="156" w:after="156"/>
        <w:ind w:firstLineChars="0" w:firstLine="0"/>
        <w:rPr>
          <w:sz w:val="24"/>
        </w:rPr>
      </w:pPr>
      <w:r>
        <w:rPr>
          <w:sz w:val="24"/>
        </w:rPr>
        <w:t xml:space="preserve">(2) </w:t>
      </w:r>
      <w:proofErr w:type="gramStart"/>
      <w:r>
        <w:rPr>
          <w:sz w:val="24"/>
        </w:rPr>
        <w:t>previous</w:t>
      </w:r>
      <w:proofErr w:type="gramEnd"/>
      <w:r>
        <w:rPr>
          <w:sz w:val="24"/>
        </w:rPr>
        <w:t xml:space="preserve"> lung disease precluding accurate interpretation of ch</w:t>
      </w:r>
      <w:r>
        <w:rPr>
          <w:sz w:val="24"/>
        </w:rPr>
        <w:t xml:space="preserve">est radiographs; </w:t>
      </w:r>
    </w:p>
    <w:p w:rsidR="0032182C" w:rsidRDefault="009D6AA6">
      <w:pPr>
        <w:pStyle w:val="SCI"/>
        <w:spacing w:before="156" w:after="156"/>
        <w:ind w:firstLineChars="0" w:firstLine="0"/>
        <w:rPr>
          <w:sz w:val="24"/>
        </w:rPr>
      </w:pPr>
      <w:r>
        <w:rPr>
          <w:sz w:val="24"/>
        </w:rPr>
        <w:t xml:space="preserve">(3) </w:t>
      </w:r>
      <w:proofErr w:type="gramStart"/>
      <w:r>
        <w:rPr>
          <w:sz w:val="24"/>
        </w:rPr>
        <w:t>pregnancy</w:t>
      </w:r>
      <w:proofErr w:type="gramEnd"/>
      <w:r>
        <w:rPr>
          <w:sz w:val="24"/>
        </w:rPr>
        <w:t xml:space="preserve">; </w:t>
      </w:r>
    </w:p>
    <w:p w:rsidR="0032182C" w:rsidRDefault="009D6AA6">
      <w:pPr>
        <w:pStyle w:val="SCI"/>
        <w:spacing w:before="156" w:after="156"/>
        <w:ind w:firstLineChars="0" w:firstLine="0"/>
        <w:rPr>
          <w:sz w:val="24"/>
        </w:rPr>
      </w:pPr>
      <w:r>
        <w:rPr>
          <w:sz w:val="24"/>
        </w:rPr>
        <w:t xml:space="preserve">(4) </w:t>
      </w:r>
      <w:proofErr w:type="spellStart"/>
      <w:r>
        <w:rPr>
          <w:sz w:val="24"/>
        </w:rPr>
        <w:t>immunocompromise</w:t>
      </w:r>
      <w:proofErr w:type="spellEnd"/>
      <w:r>
        <w:rPr>
          <w:sz w:val="24"/>
        </w:rPr>
        <w:t xml:space="preserve"> (i.e., hematologic </w:t>
      </w:r>
      <w:proofErr w:type="spellStart"/>
      <w:r>
        <w:rPr>
          <w:sz w:val="24"/>
        </w:rPr>
        <w:t>neoplasia</w:t>
      </w:r>
      <w:proofErr w:type="spellEnd"/>
      <w:r>
        <w:rPr>
          <w:sz w:val="24"/>
        </w:rPr>
        <w:t>, solid organ transplant or congenital or acquired diseases that cause significant immunodeficiency including common variable immunodeficiency and human immunodeficiency vir</w:t>
      </w:r>
      <w:r>
        <w:rPr>
          <w:sz w:val="24"/>
        </w:rPr>
        <w:t>us infection and acquired immune deficiency syndrome, and neutropenia &lt; 0.5×10</w:t>
      </w:r>
      <w:r>
        <w:rPr>
          <w:sz w:val="24"/>
          <w:vertAlign w:val="superscript"/>
        </w:rPr>
        <w:t>9</w:t>
      </w:r>
      <w:r>
        <w:rPr>
          <w:sz w:val="24"/>
        </w:rPr>
        <w:t xml:space="preserve">/L); </w:t>
      </w:r>
    </w:p>
    <w:p w:rsidR="0032182C" w:rsidRDefault="009D6AA6">
      <w:pPr>
        <w:pStyle w:val="SCI"/>
        <w:spacing w:before="156" w:after="156"/>
        <w:ind w:firstLineChars="0" w:firstLine="0"/>
        <w:rPr>
          <w:sz w:val="24"/>
        </w:rPr>
      </w:pPr>
      <w:r>
        <w:rPr>
          <w:sz w:val="24"/>
        </w:rPr>
        <w:t xml:space="preserve">(5) </w:t>
      </w:r>
      <w:proofErr w:type="gramStart"/>
      <w:r>
        <w:rPr>
          <w:sz w:val="24"/>
        </w:rPr>
        <w:t>active</w:t>
      </w:r>
      <w:proofErr w:type="gramEnd"/>
      <w:r>
        <w:rPr>
          <w:sz w:val="24"/>
        </w:rPr>
        <w:t xml:space="preserve"> gastrointestinal bleeding or acute phase of acute perforation of the digestive tract; (6) severe esophageal </w:t>
      </w:r>
      <w:proofErr w:type="spellStart"/>
      <w:r>
        <w:rPr>
          <w:sz w:val="24"/>
        </w:rPr>
        <w:t>varices</w:t>
      </w:r>
      <w:proofErr w:type="spellEnd"/>
      <w:r>
        <w:rPr>
          <w:sz w:val="24"/>
        </w:rPr>
        <w:t>;</w:t>
      </w:r>
    </w:p>
    <w:p w:rsidR="0032182C" w:rsidRDefault="009D6AA6">
      <w:pPr>
        <w:pStyle w:val="SCI"/>
        <w:spacing w:before="156" w:after="156"/>
        <w:ind w:firstLineChars="0" w:firstLine="0"/>
        <w:rPr>
          <w:sz w:val="24"/>
        </w:rPr>
      </w:pPr>
      <w:r>
        <w:rPr>
          <w:sz w:val="24"/>
        </w:rPr>
        <w:t xml:space="preserve"> (7) </w:t>
      </w:r>
      <w:proofErr w:type="gramStart"/>
      <w:r>
        <w:rPr>
          <w:sz w:val="24"/>
        </w:rPr>
        <w:t>caustic</w:t>
      </w:r>
      <w:proofErr w:type="gramEnd"/>
      <w:r>
        <w:rPr>
          <w:sz w:val="24"/>
        </w:rPr>
        <w:t xml:space="preserve"> esophageal or gastric injury</w:t>
      </w:r>
      <w:r>
        <w:rPr>
          <w:rFonts w:hint="eastAsia"/>
          <w:sz w:val="24"/>
        </w:rPr>
        <w:t>;</w:t>
      </w:r>
    </w:p>
    <w:p w:rsidR="0032182C" w:rsidRDefault="009D6AA6">
      <w:pPr>
        <w:pStyle w:val="SCI"/>
        <w:spacing w:before="156" w:after="156"/>
        <w:ind w:firstLineChars="0" w:firstLine="0"/>
        <w:rPr>
          <w:sz w:val="24"/>
        </w:rPr>
      </w:pPr>
      <w:r>
        <w:rPr>
          <w:sz w:val="24"/>
        </w:rPr>
        <w:t xml:space="preserve">(8) </w:t>
      </w:r>
      <w:proofErr w:type="gramStart"/>
      <w:r>
        <w:rPr>
          <w:sz w:val="24"/>
        </w:rPr>
        <w:t>cerebrospinal</w:t>
      </w:r>
      <w:proofErr w:type="gramEnd"/>
      <w:r>
        <w:rPr>
          <w:sz w:val="24"/>
        </w:rPr>
        <w:t xml:space="preserve"> fluid rhinorrhea or </w:t>
      </w:r>
      <w:proofErr w:type="spellStart"/>
      <w:r>
        <w:rPr>
          <w:sz w:val="24"/>
        </w:rPr>
        <w:t>transnasal</w:t>
      </w:r>
      <w:proofErr w:type="spellEnd"/>
      <w:r>
        <w:rPr>
          <w:sz w:val="24"/>
        </w:rPr>
        <w:t xml:space="preserve"> surgery; </w:t>
      </w:r>
    </w:p>
    <w:p w:rsidR="0032182C" w:rsidRDefault="009D6AA6">
      <w:pPr>
        <w:pStyle w:val="SCI"/>
        <w:spacing w:before="156" w:after="156"/>
        <w:ind w:firstLineChars="0" w:firstLine="0"/>
        <w:rPr>
          <w:sz w:val="24"/>
        </w:rPr>
      </w:pPr>
      <w:r>
        <w:rPr>
          <w:sz w:val="24"/>
        </w:rPr>
        <w:t xml:space="preserve">(9) </w:t>
      </w:r>
      <w:proofErr w:type="spellStart"/>
      <w:proofErr w:type="gramStart"/>
      <w:r>
        <w:rPr>
          <w:sz w:val="24"/>
        </w:rPr>
        <w:t>laryngopharyngeal</w:t>
      </w:r>
      <w:proofErr w:type="spellEnd"/>
      <w:proofErr w:type="gramEnd"/>
      <w:r>
        <w:rPr>
          <w:sz w:val="24"/>
        </w:rPr>
        <w:t xml:space="preserve"> or esophageal stenosis or obstruction that precludes </w:t>
      </w:r>
      <w:proofErr w:type="spellStart"/>
      <w:r>
        <w:rPr>
          <w:sz w:val="24"/>
        </w:rPr>
        <w:t>gastroscope</w:t>
      </w:r>
      <w:proofErr w:type="spellEnd"/>
      <w:r>
        <w:rPr>
          <w:sz w:val="24"/>
        </w:rPr>
        <w:t xml:space="preserve"> or nasogastric tube from being inserted; </w:t>
      </w:r>
    </w:p>
    <w:p w:rsidR="0032182C" w:rsidRDefault="009D6AA6">
      <w:pPr>
        <w:pStyle w:val="SCI"/>
        <w:spacing w:before="156" w:after="156"/>
        <w:ind w:firstLineChars="0" w:firstLine="0"/>
        <w:rPr>
          <w:sz w:val="24"/>
        </w:rPr>
      </w:pPr>
      <w:r>
        <w:rPr>
          <w:sz w:val="24"/>
        </w:rPr>
        <w:t xml:space="preserve">(10) </w:t>
      </w:r>
      <w:proofErr w:type="gramStart"/>
      <w:r>
        <w:rPr>
          <w:sz w:val="24"/>
        </w:rPr>
        <w:t>allergic</w:t>
      </w:r>
      <w:proofErr w:type="gramEnd"/>
      <w:r>
        <w:rPr>
          <w:sz w:val="24"/>
        </w:rPr>
        <w:t xml:space="preserve"> to nasal feeding tube made from polyvinyl chloride mat</w:t>
      </w:r>
      <w:r>
        <w:rPr>
          <w:sz w:val="24"/>
        </w:rPr>
        <w:t xml:space="preserve">erials; </w:t>
      </w:r>
    </w:p>
    <w:p w:rsidR="0032182C" w:rsidRDefault="009D6AA6">
      <w:pPr>
        <w:pStyle w:val="SCI"/>
        <w:spacing w:before="156" w:after="156"/>
        <w:ind w:firstLineChars="0" w:firstLine="0"/>
        <w:rPr>
          <w:sz w:val="24"/>
        </w:rPr>
      </w:pPr>
      <w:r>
        <w:rPr>
          <w:sz w:val="24"/>
        </w:rPr>
        <w:t xml:space="preserve">(11) </w:t>
      </w:r>
      <w:proofErr w:type="gramStart"/>
      <w:r>
        <w:rPr>
          <w:sz w:val="24"/>
        </w:rPr>
        <w:t>history</w:t>
      </w:r>
      <w:proofErr w:type="gramEnd"/>
      <w:r>
        <w:rPr>
          <w:sz w:val="24"/>
        </w:rPr>
        <w:t xml:space="preserve"> of any major abdominal surgery (i.e., esophageal, gastric, duodenal or pancreatic surgery) or any abdominal surgery within the past month; </w:t>
      </w:r>
    </w:p>
    <w:p w:rsidR="0032182C" w:rsidRDefault="009D6AA6">
      <w:pPr>
        <w:pStyle w:val="SCI"/>
        <w:spacing w:before="156" w:after="156"/>
        <w:ind w:firstLineChars="0" w:firstLine="0"/>
        <w:rPr>
          <w:sz w:val="24"/>
        </w:rPr>
      </w:pPr>
      <w:r>
        <w:rPr>
          <w:sz w:val="24"/>
        </w:rPr>
        <w:lastRenderedPageBreak/>
        <w:t>(12) severe cardiac or pulmonary deficiency (i.e., severe hypertension, severe arrhythmia, act</w:t>
      </w:r>
      <w:r>
        <w:rPr>
          <w:sz w:val="24"/>
        </w:rPr>
        <w:t xml:space="preserve">ive myocardial infarction, severe heart failure, severe asthma, and severe respiratory failure that cause the person dyspnea when lying flat; </w:t>
      </w:r>
    </w:p>
    <w:p w:rsidR="0032182C" w:rsidRDefault="009D6AA6">
      <w:pPr>
        <w:pStyle w:val="SCI"/>
        <w:spacing w:before="156" w:after="156"/>
        <w:ind w:firstLineChars="0" w:firstLine="0"/>
        <w:rPr>
          <w:sz w:val="24"/>
        </w:rPr>
      </w:pPr>
      <w:r>
        <w:rPr>
          <w:sz w:val="24"/>
        </w:rPr>
        <w:t xml:space="preserve">(13) </w:t>
      </w:r>
      <w:proofErr w:type="gramStart"/>
      <w:r>
        <w:rPr>
          <w:sz w:val="24"/>
        </w:rPr>
        <w:t>enteral</w:t>
      </w:r>
      <w:proofErr w:type="gramEnd"/>
      <w:r>
        <w:rPr>
          <w:sz w:val="24"/>
        </w:rPr>
        <w:t xml:space="preserve"> nutrition via a </w:t>
      </w:r>
      <w:proofErr w:type="spellStart"/>
      <w:r>
        <w:rPr>
          <w:sz w:val="24"/>
        </w:rPr>
        <w:t>jejunostomy</w:t>
      </w:r>
      <w:proofErr w:type="spellEnd"/>
      <w:r>
        <w:rPr>
          <w:sz w:val="24"/>
        </w:rPr>
        <w:t xml:space="preserve"> or gastrostomy; </w:t>
      </w:r>
    </w:p>
    <w:p w:rsidR="0032182C" w:rsidRDefault="009D6AA6">
      <w:pPr>
        <w:pStyle w:val="SCI"/>
        <w:spacing w:before="156" w:after="156"/>
        <w:ind w:firstLineChars="0" w:firstLine="0"/>
        <w:rPr>
          <w:sz w:val="24"/>
        </w:rPr>
      </w:pPr>
      <w:r>
        <w:rPr>
          <w:sz w:val="24"/>
        </w:rPr>
        <w:t xml:space="preserve">(14) </w:t>
      </w:r>
      <w:proofErr w:type="gramStart"/>
      <w:r>
        <w:rPr>
          <w:sz w:val="24"/>
        </w:rPr>
        <w:t>predictable</w:t>
      </w:r>
      <w:proofErr w:type="gramEnd"/>
      <w:r>
        <w:rPr>
          <w:sz w:val="24"/>
        </w:rPr>
        <w:t xml:space="preserve"> decision of early care limitation (wit</w:t>
      </w:r>
      <w:r>
        <w:rPr>
          <w:sz w:val="24"/>
        </w:rPr>
        <w:t xml:space="preserve">hin 7 days); </w:t>
      </w:r>
    </w:p>
    <w:p w:rsidR="0032182C" w:rsidRDefault="009D6AA6">
      <w:pPr>
        <w:pStyle w:val="SCI"/>
        <w:spacing w:before="156" w:after="156"/>
        <w:ind w:firstLineChars="0" w:firstLine="0"/>
        <w:rPr>
          <w:sz w:val="24"/>
        </w:rPr>
      </w:pPr>
      <w:r>
        <w:rPr>
          <w:sz w:val="24"/>
        </w:rPr>
        <w:t xml:space="preserve">(15) </w:t>
      </w:r>
      <w:proofErr w:type="gramStart"/>
      <w:r>
        <w:rPr>
          <w:sz w:val="24"/>
        </w:rPr>
        <w:t>terminal</w:t>
      </w:r>
      <w:proofErr w:type="gramEnd"/>
      <w:r>
        <w:rPr>
          <w:sz w:val="24"/>
        </w:rPr>
        <w:t xml:space="preserve"> illness; </w:t>
      </w:r>
    </w:p>
    <w:p w:rsidR="0032182C" w:rsidRDefault="009D6AA6">
      <w:pPr>
        <w:pStyle w:val="SCI"/>
        <w:spacing w:before="156" w:after="156"/>
        <w:ind w:firstLineChars="0" w:firstLine="0"/>
        <w:rPr>
          <w:sz w:val="24"/>
        </w:rPr>
      </w:pPr>
      <w:r>
        <w:rPr>
          <w:sz w:val="24"/>
        </w:rPr>
        <w:t xml:space="preserve">(16) </w:t>
      </w:r>
      <w:proofErr w:type="gramStart"/>
      <w:r>
        <w:rPr>
          <w:sz w:val="24"/>
        </w:rPr>
        <w:t>participation</w:t>
      </w:r>
      <w:proofErr w:type="gramEnd"/>
      <w:r>
        <w:rPr>
          <w:sz w:val="24"/>
        </w:rPr>
        <w:t xml:space="preserve"> in another trial within the previous 30 days. </w:t>
      </w:r>
    </w:p>
    <w:p w:rsidR="0032182C" w:rsidRDefault="0032182C">
      <w:pPr>
        <w:rPr>
          <w:rFonts w:ascii="Times New Roman" w:hAnsi="Times New Roman" w:cs="Times New Roman"/>
          <w:sz w:val="24"/>
          <w:szCs w:val="24"/>
        </w:rPr>
      </w:pPr>
    </w:p>
    <w:sectPr w:rsidR="003218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UwM7E0NTM2sLAwMDNR0lEKTi0uzszPAykwqgUAWHXzcSwAAAA="/>
    <w:docVar w:name="commondata" w:val="eyJoZGlkIjoiN2YzNjBkOTgyNWQ1YTMxYzM3MzMwNWFiODNmOWIzYWMifQ=="/>
    <w:docVar w:name="Total_Editing_Time" w:val="3"/>
  </w:docVars>
  <w:rsids>
    <w:rsidRoot w:val="008E15C5"/>
    <w:rsid w:val="00000D15"/>
    <w:rsid w:val="0001618B"/>
    <w:rsid w:val="00020BDD"/>
    <w:rsid w:val="00035333"/>
    <w:rsid w:val="00072381"/>
    <w:rsid w:val="000A484F"/>
    <w:rsid w:val="000A7650"/>
    <w:rsid w:val="000C71D1"/>
    <w:rsid w:val="000E640D"/>
    <w:rsid w:val="000F04C6"/>
    <w:rsid w:val="00107145"/>
    <w:rsid w:val="00110FFF"/>
    <w:rsid w:val="00115196"/>
    <w:rsid w:val="00115314"/>
    <w:rsid w:val="001174C6"/>
    <w:rsid w:val="001371D1"/>
    <w:rsid w:val="00144E82"/>
    <w:rsid w:val="001644AE"/>
    <w:rsid w:val="001718B8"/>
    <w:rsid w:val="00177BAD"/>
    <w:rsid w:val="00180082"/>
    <w:rsid w:val="00182A02"/>
    <w:rsid w:val="001A36A4"/>
    <w:rsid w:val="001C0C53"/>
    <w:rsid w:val="001D5ABB"/>
    <w:rsid w:val="001F7DFD"/>
    <w:rsid w:val="002161C4"/>
    <w:rsid w:val="002627CC"/>
    <w:rsid w:val="002745D2"/>
    <w:rsid w:val="00275AB0"/>
    <w:rsid w:val="002A0BB0"/>
    <w:rsid w:val="002A110C"/>
    <w:rsid w:val="002A742F"/>
    <w:rsid w:val="002B3485"/>
    <w:rsid w:val="002C7FB4"/>
    <w:rsid w:val="002E7BCC"/>
    <w:rsid w:val="00302D53"/>
    <w:rsid w:val="00310430"/>
    <w:rsid w:val="0032182C"/>
    <w:rsid w:val="00323FB2"/>
    <w:rsid w:val="00332941"/>
    <w:rsid w:val="00352840"/>
    <w:rsid w:val="00364B0D"/>
    <w:rsid w:val="003820F2"/>
    <w:rsid w:val="003851A0"/>
    <w:rsid w:val="00387AA0"/>
    <w:rsid w:val="003A537C"/>
    <w:rsid w:val="003A5CE8"/>
    <w:rsid w:val="003B1561"/>
    <w:rsid w:val="003B1840"/>
    <w:rsid w:val="003C1EE5"/>
    <w:rsid w:val="003E2564"/>
    <w:rsid w:val="00400E37"/>
    <w:rsid w:val="00410EB2"/>
    <w:rsid w:val="00421826"/>
    <w:rsid w:val="00423B4E"/>
    <w:rsid w:val="004340C3"/>
    <w:rsid w:val="00443610"/>
    <w:rsid w:val="00460690"/>
    <w:rsid w:val="00471F35"/>
    <w:rsid w:val="004811C1"/>
    <w:rsid w:val="00481FD2"/>
    <w:rsid w:val="00482857"/>
    <w:rsid w:val="00487B3C"/>
    <w:rsid w:val="0049186D"/>
    <w:rsid w:val="004947E7"/>
    <w:rsid w:val="004A2CF5"/>
    <w:rsid w:val="004C42A4"/>
    <w:rsid w:val="004E5CA8"/>
    <w:rsid w:val="004F10D7"/>
    <w:rsid w:val="004F6E4D"/>
    <w:rsid w:val="005306B5"/>
    <w:rsid w:val="005419C9"/>
    <w:rsid w:val="0056117D"/>
    <w:rsid w:val="0057091F"/>
    <w:rsid w:val="0057255A"/>
    <w:rsid w:val="00575A96"/>
    <w:rsid w:val="00594945"/>
    <w:rsid w:val="005A515D"/>
    <w:rsid w:val="005D682C"/>
    <w:rsid w:val="005D7318"/>
    <w:rsid w:val="0061000C"/>
    <w:rsid w:val="00627910"/>
    <w:rsid w:val="00641BF6"/>
    <w:rsid w:val="006512F9"/>
    <w:rsid w:val="00657497"/>
    <w:rsid w:val="006727DC"/>
    <w:rsid w:val="006938C9"/>
    <w:rsid w:val="00694674"/>
    <w:rsid w:val="00696CD9"/>
    <w:rsid w:val="006A0576"/>
    <w:rsid w:val="006A11B3"/>
    <w:rsid w:val="006A6A2C"/>
    <w:rsid w:val="006D2845"/>
    <w:rsid w:val="006F5210"/>
    <w:rsid w:val="007405BB"/>
    <w:rsid w:val="00746724"/>
    <w:rsid w:val="00753E2A"/>
    <w:rsid w:val="00762F5B"/>
    <w:rsid w:val="00764609"/>
    <w:rsid w:val="00771FE7"/>
    <w:rsid w:val="007738FB"/>
    <w:rsid w:val="00776269"/>
    <w:rsid w:val="007B5019"/>
    <w:rsid w:val="007F1848"/>
    <w:rsid w:val="00801D6F"/>
    <w:rsid w:val="00821369"/>
    <w:rsid w:val="00824FBF"/>
    <w:rsid w:val="0084124E"/>
    <w:rsid w:val="00862C40"/>
    <w:rsid w:val="00875613"/>
    <w:rsid w:val="008777B6"/>
    <w:rsid w:val="008813B8"/>
    <w:rsid w:val="0088661B"/>
    <w:rsid w:val="008A0E4E"/>
    <w:rsid w:val="008D0CFD"/>
    <w:rsid w:val="008E15C5"/>
    <w:rsid w:val="008E73DE"/>
    <w:rsid w:val="008F3EE7"/>
    <w:rsid w:val="009008B9"/>
    <w:rsid w:val="00907135"/>
    <w:rsid w:val="009128F2"/>
    <w:rsid w:val="00927D0D"/>
    <w:rsid w:val="00935045"/>
    <w:rsid w:val="009611A4"/>
    <w:rsid w:val="009907B5"/>
    <w:rsid w:val="009A08FF"/>
    <w:rsid w:val="009A5DA7"/>
    <w:rsid w:val="009B796D"/>
    <w:rsid w:val="009C0BF3"/>
    <w:rsid w:val="009D6AA6"/>
    <w:rsid w:val="009F7DAC"/>
    <w:rsid w:val="00A07CB7"/>
    <w:rsid w:val="00A2395C"/>
    <w:rsid w:val="00A25B96"/>
    <w:rsid w:val="00A345C2"/>
    <w:rsid w:val="00A34F3B"/>
    <w:rsid w:val="00A418DA"/>
    <w:rsid w:val="00A4719D"/>
    <w:rsid w:val="00A576C4"/>
    <w:rsid w:val="00A8616D"/>
    <w:rsid w:val="00AB24CA"/>
    <w:rsid w:val="00AB36A3"/>
    <w:rsid w:val="00AC571B"/>
    <w:rsid w:val="00AD5451"/>
    <w:rsid w:val="00AD5477"/>
    <w:rsid w:val="00AE0291"/>
    <w:rsid w:val="00AF4C7F"/>
    <w:rsid w:val="00B125F9"/>
    <w:rsid w:val="00B505D8"/>
    <w:rsid w:val="00B920F7"/>
    <w:rsid w:val="00B94919"/>
    <w:rsid w:val="00BA02F9"/>
    <w:rsid w:val="00BB589C"/>
    <w:rsid w:val="00BC70C2"/>
    <w:rsid w:val="00BD1205"/>
    <w:rsid w:val="00BD3348"/>
    <w:rsid w:val="00BD3E18"/>
    <w:rsid w:val="00BD79C1"/>
    <w:rsid w:val="00BE2994"/>
    <w:rsid w:val="00BF45DC"/>
    <w:rsid w:val="00C02107"/>
    <w:rsid w:val="00C0350C"/>
    <w:rsid w:val="00C069B9"/>
    <w:rsid w:val="00C17764"/>
    <w:rsid w:val="00C60542"/>
    <w:rsid w:val="00C64D0D"/>
    <w:rsid w:val="00C93733"/>
    <w:rsid w:val="00C97C64"/>
    <w:rsid w:val="00C97DD9"/>
    <w:rsid w:val="00CA5F49"/>
    <w:rsid w:val="00CB030F"/>
    <w:rsid w:val="00CB4831"/>
    <w:rsid w:val="00CC2E48"/>
    <w:rsid w:val="00CC5B20"/>
    <w:rsid w:val="00CE759B"/>
    <w:rsid w:val="00CF2BB4"/>
    <w:rsid w:val="00D33CCE"/>
    <w:rsid w:val="00D376D3"/>
    <w:rsid w:val="00D40923"/>
    <w:rsid w:val="00D55DF9"/>
    <w:rsid w:val="00D5733F"/>
    <w:rsid w:val="00D57E7C"/>
    <w:rsid w:val="00D62389"/>
    <w:rsid w:val="00D665E3"/>
    <w:rsid w:val="00D813B5"/>
    <w:rsid w:val="00D84D1A"/>
    <w:rsid w:val="00D84F13"/>
    <w:rsid w:val="00D85A12"/>
    <w:rsid w:val="00D96E25"/>
    <w:rsid w:val="00DA238D"/>
    <w:rsid w:val="00DB2E96"/>
    <w:rsid w:val="00DC0CC5"/>
    <w:rsid w:val="00DC7685"/>
    <w:rsid w:val="00DD365F"/>
    <w:rsid w:val="00DD7B06"/>
    <w:rsid w:val="00DE2375"/>
    <w:rsid w:val="00E17FEA"/>
    <w:rsid w:val="00E33263"/>
    <w:rsid w:val="00E60794"/>
    <w:rsid w:val="00E70A43"/>
    <w:rsid w:val="00E71BE9"/>
    <w:rsid w:val="00E74C6C"/>
    <w:rsid w:val="00E96CE6"/>
    <w:rsid w:val="00EB2B96"/>
    <w:rsid w:val="00EB3EAD"/>
    <w:rsid w:val="00EB75C3"/>
    <w:rsid w:val="00EB7A64"/>
    <w:rsid w:val="00ED296B"/>
    <w:rsid w:val="00EF25DE"/>
    <w:rsid w:val="00F075AF"/>
    <w:rsid w:val="00F15476"/>
    <w:rsid w:val="00F33C0A"/>
    <w:rsid w:val="00F72C9F"/>
    <w:rsid w:val="00F803CA"/>
    <w:rsid w:val="00F91DE1"/>
    <w:rsid w:val="00FA58A2"/>
    <w:rsid w:val="00FA7034"/>
    <w:rsid w:val="00FA7815"/>
    <w:rsid w:val="00FD3E6C"/>
    <w:rsid w:val="00FE277E"/>
    <w:rsid w:val="53216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">
    <w:name w:val="SCI正文"/>
    <w:basedOn w:val="Normal"/>
    <w:qFormat/>
    <w:pPr>
      <w:widowControl/>
      <w:adjustRightInd w:val="0"/>
      <w:snapToGrid w:val="0"/>
      <w:spacing w:beforeLines="50" w:before="50" w:afterLines="50" w:after="50" w:line="480" w:lineRule="auto"/>
      <w:ind w:firstLineChars="100" w:firstLine="320"/>
    </w:pPr>
    <w:rPr>
      <w:rFonts w:ascii="Times New Roman" w:eastAsia="SimSun" w:hAnsi="Times New Roman" w:cs="Times New Roman"/>
      <w:kern w:val="0"/>
      <w:sz w:val="28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">
    <w:name w:val="SCI正文"/>
    <w:basedOn w:val="Normal"/>
    <w:qFormat/>
    <w:pPr>
      <w:widowControl/>
      <w:adjustRightInd w:val="0"/>
      <w:snapToGrid w:val="0"/>
      <w:spacing w:beforeLines="50" w:before="50" w:afterLines="50" w:after="50" w:line="480" w:lineRule="auto"/>
      <w:ind w:firstLineChars="100" w:firstLine="320"/>
    </w:pPr>
    <w:rPr>
      <w:rFonts w:ascii="Times New Roman" w:eastAsia="SimSun" w:hAnsi="Times New Roman" w:cs="Times New Roman"/>
      <w:kern w:val="0"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4</Words>
  <Characters>1519</Characters>
  <Application>Microsoft Office Word</Application>
  <DocSecurity>0</DocSecurity>
  <Lines>27</Lines>
  <Paragraphs>19</Paragraphs>
  <ScaleCrop>false</ScaleCrop>
  <Company/>
  <LinksUpToDate>false</LinksUpToDate>
  <CharactersWithSpaces>1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辉 胡</dc:creator>
  <cp:lastModifiedBy>MLAPINIG</cp:lastModifiedBy>
  <cp:revision>3</cp:revision>
  <dcterms:created xsi:type="dcterms:W3CDTF">2022-05-01T07:49:00Z</dcterms:created>
  <dcterms:modified xsi:type="dcterms:W3CDTF">2022-06-01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8FD36CB145A4B4FB3B267C654E5C12A</vt:lpwstr>
  </property>
</Properties>
</file>